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80848" w14:textId="7639E1E4" w:rsidR="006978C1" w:rsidRDefault="006978C1" w:rsidP="006978C1">
      <w:pPr>
        <w:pStyle w:val="Standard"/>
        <w:spacing w:line="240" w:lineRule="auto"/>
        <w:jc w:val="both"/>
        <w:rPr>
          <w:lang w:val="en-GB"/>
        </w:rPr>
      </w:pPr>
      <w:bookmarkStart w:id="0" w:name="_GoBack"/>
      <w:bookmarkEnd w:id="0"/>
      <w:proofErr w:type="gramStart"/>
      <w:r>
        <w:rPr>
          <w:b/>
          <w:sz w:val="20"/>
          <w:szCs w:val="20"/>
          <w:lang w:val="en-GB"/>
        </w:rPr>
        <w:t>Supplemental Table 3.</w:t>
      </w:r>
      <w:proofErr w:type="gramEnd"/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ist of primers used for RT-qPCR</w:t>
      </w:r>
    </w:p>
    <w:tbl>
      <w:tblPr>
        <w:tblW w:w="10440" w:type="dxa"/>
        <w:tblInd w:w="10" w:type="dxa"/>
        <w:tblLayout w:type="fixed"/>
        <w:tblCellMar>
          <w:top w:w="100" w:type="dxa"/>
          <w:left w:w="9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4725"/>
        <w:gridCol w:w="5715"/>
      </w:tblGrid>
      <w:tr w:rsidR="006978C1" w14:paraId="0F1B458C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32912A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ame (F is forward primer and R is reverse primer)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F7DE63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quence (5’-3’)</w:t>
            </w:r>
          </w:p>
        </w:tc>
      </w:tr>
      <w:tr w:rsidR="006978C1" w14:paraId="11D8DCA0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447CD9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FB2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71A63F5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CACACTCGATATGGACCA</w:t>
            </w:r>
          </w:p>
        </w:tc>
      </w:tr>
      <w:tr w:rsidR="006978C1" w14:paraId="30EB51BD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4794AEE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FB2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E05D5E4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TCGGGCTCAGGATAGTCT</w:t>
            </w:r>
          </w:p>
        </w:tc>
      </w:tr>
      <w:tr w:rsidR="006978C1" w14:paraId="14D97A02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4EAB853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ctin_F</w:t>
            </w:r>
            <w:proofErr w:type="spellEnd"/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521983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ATCCAGGCTGTGCTATC</w:t>
            </w:r>
          </w:p>
        </w:tc>
      </w:tr>
      <w:tr w:rsidR="006978C1" w14:paraId="67B23CDB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762A542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ctin_R</w:t>
            </w:r>
            <w:proofErr w:type="spellEnd"/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50EB233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AGGTAGTCAGTCAGGTCC</w:t>
            </w:r>
          </w:p>
        </w:tc>
      </w:tr>
      <w:tr w:rsidR="006978C1" w14:paraId="44A30AB6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3BD59BE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QO1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0CCA36C0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GAGCACTGATCGTACTGGC</w:t>
            </w:r>
          </w:p>
        </w:tc>
      </w:tr>
      <w:tr w:rsidR="006978C1" w14:paraId="4D87ADDF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3DDED35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QO1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85E87A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TACTGAAAGTTCGCAGGG</w:t>
            </w:r>
          </w:p>
        </w:tc>
      </w:tr>
      <w:tr w:rsidR="006978C1" w14:paraId="6138131D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69261C6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MOX1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761D6852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CCCATGACACCAAGGACC</w:t>
            </w:r>
          </w:p>
        </w:tc>
      </w:tr>
      <w:tr w:rsidR="006978C1" w14:paraId="54B38C62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3F422D2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MOX1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68CB276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ACGGGGGCAGAATCTTG</w:t>
            </w:r>
          </w:p>
        </w:tc>
      </w:tr>
      <w:tr w:rsidR="006978C1" w14:paraId="40E4F22E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071D7002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ARG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0F5EBF7E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AAAGTGCAATCAAAGTGGA</w:t>
            </w:r>
          </w:p>
        </w:tc>
      </w:tr>
      <w:tr w:rsidR="006978C1" w14:paraId="0E32B46E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A2BAB6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ARG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685B35F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GAGGGAGTTGGAAGGCTCT</w:t>
            </w:r>
          </w:p>
        </w:tc>
      </w:tr>
      <w:tr w:rsidR="006978C1" w14:paraId="139279FD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4A40960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B1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AC99CD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GGATCACAGCGATACAAACTT</w:t>
            </w:r>
          </w:p>
        </w:tc>
      </w:tr>
      <w:tr w:rsidR="006978C1" w14:paraId="1385D992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755E93E2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B1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485C2F0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GCACGCCAATAAAGACAT</w:t>
            </w:r>
          </w:p>
        </w:tc>
      </w:tr>
      <w:tr w:rsidR="006978C1" w14:paraId="4A4A0931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10F8735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PEP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66D4DA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CAACATCACGCTTATCCACC</w:t>
            </w:r>
          </w:p>
        </w:tc>
      </w:tr>
      <w:tr w:rsidR="006978C1" w14:paraId="48DED0F4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154F75BE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PEP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464C4CE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TCGAACTCACTGACAATGAAG</w:t>
            </w:r>
          </w:p>
        </w:tc>
      </w:tr>
      <w:tr w:rsidR="006978C1" w14:paraId="55BA17F4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702EA5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ST_qF</w:t>
            </w:r>
            <w:proofErr w:type="spellEnd"/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35E60E2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TGCCAGTTCATGGAGGA</w:t>
            </w:r>
          </w:p>
        </w:tc>
      </w:tr>
      <w:tr w:rsidR="006978C1" w14:paraId="57C7FBFD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5F35DC6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ST_qR</w:t>
            </w:r>
            <w:proofErr w:type="spellEnd"/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305569C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TTGCTCAGTTCGGTCTT</w:t>
            </w:r>
          </w:p>
        </w:tc>
      </w:tr>
      <w:tr w:rsidR="006978C1" w14:paraId="7E00153E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E1B0D0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E2L2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5ED0740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AGTCAGAAACCAGTGGAT</w:t>
            </w:r>
          </w:p>
        </w:tc>
      </w:tr>
      <w:tr w:rsidR="006978C1" w14:paraId="594C4CC9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643BF08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E2L2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6A87080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TGTCTGCGCCAAAAGCTG</w:t>
            </w:r>
          </w:p>
        </w:tc>
      </w:tr>
      <w:tr w:rsidR="006A5A57" w14:paraId="5FB4F76D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1047BF66" w14:textId="46F4CCAA" w:rsidR="006A5A57" w:rsidRDefault="006A5A57" w:rsidP="006A5A57">
            <w:pPr>
              <w:rPr>
                <w:sz w:val="20"/>
                <w:szCs w:val="20"/>
                <w:lang w:val="en-GB"/>
              </w:rPr>
            </w:pPr>
            <w:r w:rsidRPr="006A5A57">
              <w:rPr>
                <w:sz w:val="20"/>
                <w:szCs w:val="20"/>
                <w:lang w:val="en-GB"/>
              </w:rPr>
              <w:t>TNFSF10</w:t>
            </w:r>
            <w:r>
              <w:rPr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B86714A" w14:textId="2DCF293E" w:rsidR="006A5A57" w:rsidRDefault="006A5A57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6A5A57">
              <w:rPr>
                <w:sz w:val="20"/>
                <w:szCs w:val="20"/>
                <w:lang w:val="en-GB"/>
              </w:rPr>
              <w:t>TGCGTGCTGATCGTGATCTTC</w:t>
            </w:r>
            <w:proofErr w:type="spellEnd"/>
          </w:p>
        </w:tc>
      </w:tr>
      <w:tr w:rsidR="006A5A57" w14:paraId="0D6EC123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515F672E" w14:textId="7A7EF659" w:rsidR="006A5A57" w:rsidRDefault="006A5A57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6A5A57">
              <w:rPr>
                <w:sz w:val="20"/>
                <w:szCs w:val="20"/>
                <w:lang w:val="en-GB"/>
              </w:rPr>
              <w:t>TNFSF10</w:t>
            </w:r>
            <w:r>
              <w:rPr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540636BD" w14:textId="7AD77506" w:rsidR="006A5A57" w:rsidRDefault="006A5A57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6A5A57">
              <w:rPr>
                <w:sz w:val="20"/>
                <w:szCs w:val="20"/>
                <w:lang w:val="en-GB"/>
              </w:rPr>
              <w:t>GCTCGTTGGTAAAGTACACGTA</w:t>
            </w:r>
            <w:proofErr w:type="spellEnd"/>
          </w:p>
        </w:tc>
      </w:tr>
    </w:tbl>
    <w:p w14:paraId="5F2A9D19" w14:textId="77777777" w:rsidR="006978C1" w:rsidRDefault="006978C1" w:rsidP="006978C1">
      <w:pPr>
        <w:pStyle w:val="Standard"/>
        <w:spacing w:line="360" w:lineRule="auto"/>
        <w:jc w:val="both"/>
        <w:rPr>
          <w:lang w:val="en-GB"/>
        </w:rPr>
      </w:pPr>
    </w:p>
    <w:p w14:paraId="4A5C344E" w14:textId="77777777" w:rsidR="00E42C36" w:rsidRPr="006978C1" w:rsidRDefault="00091140">
      <w:pPr>
        <w:rPr>
          <w:b/>
          <w:bCs/>
        </w:rPr>
      </w:pPr>
    </w:p>
    <w:sectPr w:rsidR="00E42C36" w:rsidRPr="006978C1" w:rsidSect="006978C1">
      <w:pgSz w:w="11906" w:h="16838"/>
      <w:pgMar w:top="1134" w:right="1134" w:bottom="1134" w:left="1134" w:header="0" w:footer="720" w:gutter="0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8C1"/>
    <w:rsid w:val="00023F29"/>
    <w:rsid w:val="00040C64"/>
    <w:rsid w:val="00047ED7"/>
    <w:rsid w:val="00062D50"/>
    <w:rsid w:val="00084043"/>
    <w:rsid w:val="00091140"/>
    <w:rsid w:val="001529F0"/>
    <w:rsid w:val="00192B9B"/>
    <w:rsid w:val="001F7F85"/>
    <w:rsid w:val="00295744"/>
    <w:rsid w:val="002E411A"/>
    <w:rsid w:val="002F238A"/>
    <w:rsid w:val="002F79CE"/>
    <w:rsid w:val="003120A9"/>
    <w:rsid w:val="00330176"/>
    <w:rsid w:val="00374241"/>
    <w:rsid w:val="003E3F3D"/>
    <w:rsid w:val="0047380E"/>
    <w:rsid w:val="004A39BD"/>
    <w:rsid w:val="004A47FD"/>
    <w:rsid w:val="005507BF"/>
    <w:rsid w:val="00667F42"/>
    <w:rsid w:val="006978C1"/>
    <w:rsid w:val="006A5A57"/>
    <w:rsid w:val="006B78B3"/>
    <w:rsid w:val="006D7D92"/>
    <w:rsid w:val="007146F2"/>
    <w:rsid w:val="00812E99"/>
    <w:rsid w:val="00816754"/>
    <w:rsid w:val="00817BB5"/>
    <w:rsid w:val="00834838"/>
    <w:rsid w:val="008C5B1F"/>
    <w:rsid w:val="009E4C4B"/>
    <w:rsid w:val="00A661CA"/>
    <w:rsid w:val="00A824B3"/>
    <w:rsid w:val="00A926F7"/>
    <w:rsid w:val="00AA7F02"/>
    <w:rsid w:val="00AD670B"/>
    <w:rsid w:val="00B2647B"/>
    <w:rsid w:val="00B7551B"/>
    <w:rsid w:val="00B84352"/>
    <w:rsid w:val="00C165E9"/>
    <w:rsid w:val="00C56014"/>
    <w:rsid w:val="00C9366F"/>
    <w:rsid w:val="00CB045D"/>
    <w:rsid w:val="00DF5C64"/>
    <w:rsid w:val="00E12F5B"/>
    <w:rsid w:val="00EF3DC4"/>
    <w:rsid w:val="00F05904"/>
    <w:rsid w:val="00F47552"/>
    <w:rsid w:val="00F656C0"/>
    <w:rsid w:val="00FB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E3B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8C1"/>
    <w:pPr>
      <w:widowControl w:val="0"/>
      <w:suppressAutoHyphens/>
      <w:textAlignment w:val="baseline"/>
    </w:pPr>
    <w:rPr>
      <w:rFonts w:ascii="Arial" w:eastAsia="Arial" w:hAnsi="Arial" w:cs="Arial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6978C1"/>
    <w:pPr>
      <w:suppressAutoHyphens/>
      <w:spacing w:line="276" w:lineRule="auto"/>
      <w:textAlignment w:val="baseline"/>
    </w:pPr>
    <w:rPr>
      <w:rFonts w:ascii="Arial" w:eastAsia="Arial" w:hAnsi="Arial" w:cs="Arial"/>
      <w:sz w:val="22"/>
      <w:szCs w:val="22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8C1"/>
    <w:pPr>
      <w:widowControl w:val="0"/>
      <w:suppressAutoHyphens/>
      <w:textAlignment w:val="baseline"/>
    </w:pPr>
    <w:rPr>
      <w:rFonts w:ascii="Arial" w:eastAsia="Arial" w:hAnsi="Arial" w:cs="Arial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6978C1"/>
    <w:pPr>
      <w:suppressAutoHyphens/>
      <w:spacing w:line="276" w:lineRule="auto"/>
      <w:textAlignment w:val="baseline"/>
    </w:pPr>
    <w:rPr>
      <w:rFonts w:ascii="Arial" w:eastAsia="Arial" w:hAnsi="Arial" w:cs="Arial"/>
      <w:sz w:val="22"/>
      <w:szCs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Valdes</dc:creator>
  <cp:keywords/>
  <dc:description/>
  <cp:lastModifiedBy>19690</cp:lastModifiedBy>
  <cp:revision>3</cp:revision>
  <dcterms:created xsi:type="dcterms:W3CDTF">2024-03-17T22:15:00Z</dcterms:created>
  <dcterms:modified xsi:type="dcterms:W3CDTF">2024-05-09T15:11:00Z</dcterms:modified>
</cp:coreProperties>
</file>